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9A6" w:rsidRPr="007936FF" w:rsidRDefault="007936FF">
      <w:pPr>
        <w:rPr>
          <w:rFonts w:ascii="Times New Roman" w:hAnsi="Times New Roman" w:cs="Times New Roman"/>
        </w:rPr>
      </w:pPr>
      <w:r w:rsidRPr="008941A0">
        <w:rPr>
          <w:rFonts w:ascii="Times New Roman" w:hAnsi="Times New Roman" w:cs="Times New Roman"/>
          <w:b/>
        </w:rPr>
        <w:t>Table S</w:t>
      </w:r>
      <w:r w:rsidR="00B73BCD">
        <w:rPr>
          <w:rFonts w:ascii="Times New Roman" w:hAnsi="Times New Roman" w:cs="Times New Roman" w:hint="eastAsia"/>
          <w:b/>
        </w:rPr>
        <w:t>3</w:t>
      </w:r>
      <w:r w:rsidRPr="008941A0">
        <w:rPr>
          <w:rFonts w:ascii="Times New Roman" w:hAnsi="Times New Roman" w:cs="Times New Roman"/>
          <w:b/>
        </w:rPr>
        <w:t xml:space="preserve">. A list of top differentially expressed </w:t>
      </w:r>
      <w:proofErr w:type="spellStart"/>
      <w:r w:rsidRPr="008941A0">
        <w:rPr>
          <w:rFonts w:ascii="Times New Roman" w:hAnsi="Times New Roman" w:cs="Times New Roman"/>
          <w:b/>
        </w:rPr>
        <w:t>lncRNAs</w:t>
      </w:r>
      <w:proofErr w:type="spellEnd"/>
      <w:r w:rsidRPr="008941A0">
        <w:rPr>
          <w:rFonts w:ascii="Times New Roman" w:hAnsi="Times New Roman" w:cs="Times New Roman"/>
          <w:b/>
        </w:rPr>
        <w:t xml:space="preserve"> in microarray analysis</w:t>
      </w:r>
      <w:bookmarkStart w:id="0" w:name="_GoBack"/>
      <w:bookmarkEnd w:id="0"/>
    </w:p>
    <w:tbl>
      <w:tblPr>
        <w:tblStyle w:val="a3"/>
        <w:tblW w:w="13291" w:type="dxa"/>
        <w:tblLayout w:type="fixed"/>
        <w:tblLook w:val="04A0" w:firstRow="1" w:lastRow="0" w:firstColumn="1" w:lastColumn="0" w:noHBand="0" w:noVBand="1"/>
      </w:tblPr>
      <w:tblGrid>
        <w:gridCol w:w="2518"/>
        <w:gridCol w:w="1559"/>
        <w:gridCol w:w="1418"/>
        <w:gridCol w:w="1417"/>
        <w:gridCol w:w="1985"/>
        <w:gridCol w:w="1356"/>
        <w:gridCol w:w="1519"/>
        <w:gridCol w:w="1519"/>
      </w:tblGrid>
      <w:tr w:rsidR="007936FF" w:rsidRPr="007936FF" w:rsidTr="007936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beNam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3A5F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gulatio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mbol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A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ngth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rand</w:t>
            </w:r>
          </w:p>
        </w:tc>
      </w:tr>
      <w:tr w:rsidR="007936FF" w:rsidRPr="007936FF" w:rsidTr="00793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SHG19A3A0375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20.9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11-154P18.4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46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9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936FF" w:rsidRPr="007936FF" w:rsidTr="007936FF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SHG19A3A0255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19.0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11-25H12.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4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4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7936FF" w:rsidRPr="007936FF" w:rsidTr="00793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SHG19A3A0113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16.3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URKAPS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37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936FF" w:rsidRPr="007936FF" w:rsidTr="007936FF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SHG19A3A0194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16.0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000525.8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36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22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936FF" w:rsidRPr="007936FF" w:rsidTr="00793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CUST_17_PI4260752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15.8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c-HOXA13-99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7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7936FF" w:rsidRPr="007936FF" w:rsidTr="007936FF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SHG19A3A0342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15.8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018634.9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7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7936FF" w:rsidRPr="007936FF" w:rsidTr="00793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SHG19A3A0527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13.2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104759.2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15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7936FF" w:rsidRPr="007936FF" w:rsidTr="007936FF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SHG19A3A03409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12.3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K093987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85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7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7936FF" w:rsidRPr="007936FF" w:rsidTr="00793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SHG19A3A0358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11.8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TG3P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9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8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936FF" w:rsidRPr="007936FF" w:rsidTr="007936FF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SHG19A3A0255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11.5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11-738E22.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0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4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7936FF" w:rsidRPr="007936FF" w:rsidTr="00793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SHG19A3A0250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60.5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K096134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58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4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936FF" w:rsidRPr="007936FF" w:rsidTr="007936FF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CUST_177_PI4260752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51.7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c-HOXD1-48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2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936FF" w:rsidRPr="007936FF" w:rsidTr="00793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SHG19A3A04596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45.4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M99A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30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1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7936FF" w:rsidRPr="007936FF" w:rsidTr="007936FF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SHG19A3A0325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37.1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004540.4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8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7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936FF" w:rsidRPr="007936FF" w:rsidTr="00793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SHG19A3A05239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28.2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A-215D11.3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0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936FF" w:rsidRPr="007936FF" w:rsidTr="007936FF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SHG19A3A0346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24.4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K311103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78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7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7936FF" w:rsidRPr="007936FF" w:rsidTr="00793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SHG19A3A0316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14.8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11-397G17.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2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6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</w:p>
        </w:tc>
      </w:tr>
      <w:tr w:rsidR="007936FF" w:rsidRPr="007936FF" w:rsidTr="007936FF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SHG19A3A0362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14.5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100133669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9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8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936FF" w:rsidRPr="007936FF" w:rsidTr="00793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SHG19A3A0307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11.5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PAL2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4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6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936FF" w:rsidRPr="007936FF" w:rsidTr="007936FF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SHG19A3A0382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36FF" w:rsidRPr="007936FF" w:rsidRDefault="007936FF" w:rsidP="00793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36FF">
              <w:rPr>
                <w:rFonts w:ascii="Times New Roman" w:hAnsi="Times New Roman" w:cs="Times New Roman"/>
                <w:sz w:val="20"/>
                <w:szCs w:val="20"/>
              </w:rPr>
              <w:t>11.1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161442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6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9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7936FF" w:rsidRPr="007936FF" w:rsidRDefault="007936FF" w:rsidP="007936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936F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</w:tbl>
    <w:p w:rsidR="007936FF" w:rsidRPr="007936FF" w:rsidRDefault="007936FF" w:rsidP="007936FF"/>
    <w:sectPr w:rsidR="007936FF" w:rsidRPr="007936FF" w:rsidSect="007936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44B8" w:rsidRDefault="000044B8" w:rsidP="008941A0">
      <w:r>
        <w:separator/>
      </w:r>
    </w:p>
  </w:endnote>
  <w:endnote w:type="continuationSeparator" w:id="0">
    <w:p w:rsidR="000044B8" w:rsidRDefault="000044B8" w:rsidP="008941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44B8" w:rsidRDefault="000044B8" w:rsidP="008941A0">
      <w:r>
        <w:separator/>
      </w:r>
    </w:p>
  </w:footnote>
  <w:footnote w:type="continuationSeparator" w:id="0">
    <w:p w:rsidR="000044B8" w:rsidRDefault="000044B8" w:rsidP="008941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6FF"/>
    <w:rsid w:val="000044B8"/>
    <w:rsid w:val="0032458F"/>
    <w:rsid w:val="003260C7"/>
    <w:rsid w:val="006257D6"/>
    <w:rsid w:val="007936FF"/>
    <w:rsid w:val="008941A0"/>
    <w:rsid w:val="00896CE1"/>
    <w:rsid w:val="00B73BCD"/>
    <w:rsid w:val="00CD3A5F"/>
    <w:rsid w:val="00CE3C03"/>
    <w:rsid w:val="00D75385"/>
    <w:rsid w:val="00DE2679"/>
    <w:rsid w:val="00EA4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7936F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8941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941A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941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941A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7936F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8941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941A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941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941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28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5</cp:revision>
  <dcterms:created xsi:type="dcterms:W3CDTF">2018-04-13T01:04:00Z</dcterms:created>
  <dcterms:modified xsi:type="dcterms:W3CDTF">2018-05-21T14:57:00Z</dcterms:modified>
</cp:coreProperties>
</file>